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DB239" w14:textId="5303E879" w:rsidR="00AD062D" w:rsidRPr="008253F5" w:rsidRDefault="00386F67" w:rsidP="00AD062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6F67">
        <w:rPr>
          <w:rFonts w:ascii="Times New Roman" w:hAnsi="Times New Roman" w:cs="Times New Roman"/>
          <w:b/>
          <w:bCs/>
          <w:sz w:val="24"/>
          <w:szCs w:val="24"/>
          <w:lang w:val="en-US"/>
        </w:rPr>
        <w:t>Online Resource 2</w:t>
      </w:r>
      <w:r w:rsidR="008B50A2" w:rsidRPr="008253F5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5FC8" w:rsidRPr="008253F5">
        <w:rPr>
          <w:rFonts w:ascii="Times New Roman" w:hAnsi="Times New Roman" w:cs="Times New Roman"/>
          <w:sz w:val="24"/>
          <w:szCs w:val="24"/>
          <w:lang w:val="en-US"/>
        </w:rPr>
        <w:t>Frequency of chemotherapy regimens during the clinical course</w:t>
      </w:r>
      <w:bookmarkStart w:id="0" w:name="_Hlk42833653"/>
    </w:p>
    <w:tbl>
      <w:tblPr>
        <w:tblpPr w:leftFromText="142" w:rightFromText="142" w:vertAnchor="text" w:tblpY="1"/>
        <w:tblOverlap w:val="never"/>
        <w:tblW w:w="4966" w:type="pct"/>
        <w:tblLayout w:type="fixed"/>
        <w:tblLook w:val="0000" w:firstRow="0" w:lastRow="0" w:firstColumn="0" w:lastColumn="0" w:noHBand="0" w:noVBand="0"/>
      </w:tblPr>
      <w:tblGrid>
        <w:gridCol w:w="1809"/>
        <w:gridCol w:w="516"/>
        <w:gridCol w:w="1491"/>
        <w:gridCol w:w="490"/>
        <w:gridCol w:w="1331"/>
        <w:gridCol w:w="285"/>
        <w:gridCol w:w="1417"/>
        <w:gridCol w:w="285"/>
        <w:gridCol w:w="1135"/>
        <w:gridCol w:w="420"/>
      </w:tblGrid>
      <w:tr w:rsidR="00AD062D" w:rsidRPr="00707D5D" w14:paraId="1E6A5B96" w14:textId="77777777" w:rsidTr="006D0760"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bookmarkEnd w:id="0"/>
          <w:p w14:paraId="123B3729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25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irst </w:t>
            </w:r>
            <w:r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ne</w:t>
            </w:r>
          </w:p>
          <w:p w14:paraId="04BFDC84" w14:textId="09A88BAE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</w:t>
            </w:r>
            <w:r w:rsidR="00D03B8B"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</w:t>
            </w:r>
            <w:r w:rsidR="00D03B8B"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192B59"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4</w:t>
            </w:r>
            <w:r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F7B6568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BEE1C20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cond line</w:t>
            </w:r>
          </w:p>
          <w:p w14:paraId="08B9CD32" w14:textId="3870EF1B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</w:t>
            </w:r>
            <w:r w:rsidR="00D03B8B"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</w:t>
            </w:r>
            <w:r w:rsidR="00644EEB"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6</w:t>
            </w:r>
            <w:r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B01BB46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C7A4A8A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hird line</w:t>
            </w:r>
          </w:p>
          <w:p w14:paraId="2A8A6F5E" w14:textId="74F54382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</w:t>
            </w:r>
            <w:r w:rsidR="00D03B8B"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</w:t>
            </w:r>
            <w:r w:rsidR="00D03B8B"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="00644EEB"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  <w:r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BDF3DE5" w14:textId="77777777" w:rsidR="00AD062D" w:rsidRPr="00707D5D" w:rsidRDefault="00AD062D" w:rsidP="00E0286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E563E60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urth line</w:t>
            </w:r>
          </w:p>
          <w:p w14:paraId="2DA3CDF4" w14:textId="2A01310F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</w:t>
            </w:r>
            <w:r w:rsidR="00D03B8B"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</w:t>
            </w:r>
            <w:r w:rsidR="00D03B8B"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644EEB"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  <w:r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020E4C2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8F49529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fth line</w:t>
            </w:r>
          </w:p>
          <w:p w14:paraId="2A0AFF98" w14:textId="13F15849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</w:t>
            </w:r>
            <w:r w:rsidR="00D03B8B"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</w:t>
            </w:r>
            <w:r w:rsidR="00D03B8B"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644EEB"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2FC26D5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</w:tr>
      <w:tr w:rsidR="00AD062D" w:rsidRPr="00707D5D" w14:paraId="10BE1E26" w14:textId="77777777" w:rsidTr="006D0760">
        <w:tc>
          <w:tcPr>
            <w:tcW w:w="986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1484D0A" w14:textId="4FE8EC90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DCA</w:t>
            </w:r>
            <w:r w:rsidR="00BD4804"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BD4804"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X with/without BEV</w:t>
            </w:r>
          </w:p>
        </w:tc>
        <w:tc>
          <w:tcPr>
            <w:tcW w:w="281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DC07306" w14:textId="460D0261" w:rsidR="00AD062D" w:rsidRPr="00707D5D" w:rsidRDefault="00192B59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707D5D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3</w:t>
            </w:r>
            <w:r w:rsidR="00C327F6" w:rsidRPr="00707D5D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9</w:t>
            </w:r>
          </w:p>
        </w:tc>
        <w:tc>
          <w:tcPr>
            <w:tcW w:w="812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B09B579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C</w:t>
            </w:r>
          </w:p>
        </w:tc>
        <w:tc>
          <w:tcPr>
            <w:tcW w:w="267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E83CC62" w14:textId="22C0872A" w:rsidR="00AD062D" w:rsidRPr="00707D5D" w:rsidRDefault="00192B59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707D5D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2</w:t>
            </w:r>
            <w:r w:rsidRPr="00707D5D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725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ED0BB7B" w14:textId="77777777" w:rsidR="00C7554C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C</w:t>
            </w:r>
          </w:p>
          <w:p w14:paraId="414494E2" w14:textId="28B69076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4825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M</w:t>
            </w:r>
          </w:p>
        </w:tc>
        <w:tc>
          <w:tcPr>
            <w:tcW w:w="155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F106E4D" w14:textId="77777777" w:rsidR="00AD062D" w:rsidRPr="00707D5D" w:rsidRDefault="00AD062D" w:rsidP="00E0286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72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0EBA12A" w14:textId="6A926999" w:rsidR="00C7554C" w:rsidRDefault="00192B59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707D5D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N</w:t>
            </w:r>
            <w:r w:rsidRPr="00707D5D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ivo</w:t>
            </w:r>
            <w:proofErr w:type="spellEnd"/>
            <w:r w:rsidR="00C7554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-</w:t>
            </w:r>
          </w:p>
          <w:p w14:paraId="346475C3" w14:textId="508E5F52" w:rsidR="00AD062D" w:rsidRPr="00707D5D" w:rsidRDefault="00C327F6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707D5D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lumab</w:t>
            </w:r>
            <w:proofErr w:type="spellEnd"/>
          </w:p>
        </w:tc>
        <w:tc>
          <w:tcPr>
            <w:tcW w:w="155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D068200" w14:textId="624C6BF1" w:rsidR="00AD062D" w:rsidRPr="00707D5D" w:rsidRDefault="00192B59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707D5D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2</w:t>
            </w:r>
          </w:p>
        </w:tc>
        <w:tc>
          <w:tcPr>
            <w:tcW w:w="618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DB5EA67" w14:textId="2DB087C2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</w:t>
            </w:r>
          </w:p>
        </w:tc>
        <w:tc>
          <w:tcPr>
            <w:tcW w:w="230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6EE584B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AD062D" w:rsidRPr="00707D5D" w14:paraId="18C99F36" w14:textId="77777777" w:rsidTr="006D0760">
        <w:tc>
          <w:tcPr>
            <w:tcW w:w="986" w:type="pct"/>
            <w:tcMar>
              <w:top w:w="100" w:type="nil"/>
              <w:right w:w="100" w:type="nil"/>
            </w:tcMar>
            <w:vAlign w:val="center"/>
          </w:tcPr>
          <w:p w14:paraId="689756AB" w14:textId="35C835B1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DP/CBDCA</w:t>
            </w:r>
            <w:r w:rsidR="00BD4804"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BD4804"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M with/without BEV</w:t>
            </w:r>
          </w:p>
        </w:tc>
        <w:tc>
          <w:tcPr>
            <w:tcW w:w="281" w:type="pct"/>
            <w:tcMar>
              <w:top w:w="100" w:type="nil"/>
              <w:right w:w="100" w:type="nil"/>
            </w:tcMar>
            <w:vAlign w:val="center"/>
          </w:tcPr>
          <w:p w14:paraId="10E4C72C" w14:textId="322A996F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92B59"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12" w:type="pct"/>
            <w:tcMar>
              <w:top w:w="100" w:type="nil"/>
              <w:right w:w="100" w:type="nil"/>
            </w:tcMar>
            <w:vAlign w:val="center"/>
          </w:tcPr>
          <w:p w14:paraId="33B9AFC9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M</w:t>
            </w:r>
          </w:p>
        </w:tc>
        <w:tc>
          <w:tcPr>
            <w:tcW w:w="267" w:type="pct"/>
            <w:tcMar>
              <w:top w:w="100" w:type="nil"/>
              <w:right w:w="100" w:type="nil"/>
            </w:tcMar>
            <w:vAlign w:val="center"/>
          </w:tcPr>
          <w:p w14:paraId="759992D3" w14:textId="76CD5F68" w:rsidR="00AD062D" w:rsidRPr="00707D5D" w:rsidRDefault="00192B59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707D5D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1</w:t>
            </w:r>
            <w:r w:rsidRPr="00707D5D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2</w:t>
            </w:r>
          </w:p>
        </w:tc>
        <w:tc>
          <w:tcPr>
            <w:tcW w:w="725" w:type="pct"/>
            <w:tcMar>
              <w:top w:w="100" w:type="nil"/>
              <w:right w:w="100" w:type="nil"/>
            </w:tcMar>
            <w:vAlign w:val="center"/>
          </w:tcPr>
          <w:p w14:paraId="1FA29C92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C</w:t>
            </w:r>
          </w:p>
        </w:tc>
        <w:tc>
          <w:tcPr>
            <w:tcW w:w="155" w:type="pct"/>
            <w:tcMar>
              <w:top w:w="100" w:type="nil"/>
              <w:right w:w="100" w:type="nil"/>
            </w:tcMar>
            <w:vAlign w:val="center"/>
          </w:tcPr>
          <w:p w14:paraId="3C5D4084" w14:textId="17F86663" w:rsidR="00AD062D" w:rsidRPr="00707D5D" w:rsidRDefault="00192B59" w:rsidP="00E0286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707D5D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3</w:t>
            </w:r>
          </w:p>
        </w:tc>
        <w:tc>
          <w:tcPr>
            <w:tcW w:w="772" w:type="pct"/>
            <w:tcMar>
              <w:top w:w="100" w:type="nil"/>
              <w:right w:w="100" w:type="nil"/>
            </w:tcMar>
            <w:vAlign w:val="center"/>
          </w:tcPr>
          <w:p w14:paraId="6080D9A0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NR</w:t>
            </w:r>
          </w:p>
        </w:tc>
        <w:tc>
          <w:tcPr>
            <w:tcW w:w="155" w:type="pct"/>
            <w:tcMar>
              <w:top w:w="100" w:type="nil"/>
              <w:right w:w="100" w:type="nil"/>
            </w:tcMar>
            <w:vAlign w:val="center"/>
          </w:tcPr>
          <w:p w14:paraId="4A29A884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18" w:type="pct"/>
            <w:tcMar>
              <w:top w:w="100" w:type="nil"/>
              <w:right w:w="100" w:type="nil"/>
            </w:tcMar>
            <w:vAlign w:val="center"/>
          </w:tcPr>
          <w:p w14:paraId="7A22EED1" w14:textId="2930CF53" w:rsidR="00C7554C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vo</w:t>
            </w:r>
            <w:proofErr w:type="spellEnd"/>
            <w:r w:rsidR="00C75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B329E2E" w14:textId="607B19EA" w:rsidR="00AD062D" w:rsidRPr="00707D5D" w:rsidRDefault="006D0760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C327F6"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ab</w:t>
            </w:r>
            <w:proofErr w:type="spellEnd"/>
          </w:p>
        </w:tc>
        <w:tc>
          <w:tcPr>
            <w:tcW w:w="230" w:type="pct"/>
            <w:tcMar>
              <w:top w:w="100" w:type="nil"/>
              <w:right w:w="100" w:type="nil"/>
            </w:tcMar>
            <w:vAlign w:val="center"/>
          </w:tcPr>
          <w:p w14:paraId="1FEB1677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AD062D" w:rsidRPr="00707D5D" w14:paraId="1E355635" w14:textId="77777777" w:rsidTr="006D0760">
        <w:tc>
          <w:tcPr>
            <w:tcW w:w="986" w:type="pct"/>
            <w:tcMar>
              <w:top w:w="100" w:type="nil"/>
              <w:right w:w="100" w:type="nil"/>
            </w:tcMar>
            <w:vAlign w:val="center"/>
          </w:tcPr>
          <w:p w14:paraId="0BAE6BF5" w14:textId="77777777" w:rsidR="00C7554C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DCA</w:t>
            </w:r>
            <w:r w:rsidR="00BD4804"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9ED9524" w14:textId="6B0DCE40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BD4804"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b-PTX</w:t>
            </w:r>
          </w:p>
        </w:tc>
        <w:tc>
          <w:tcPr>
            <w:tcW w:w="281" w:type="pct"/>
            <w:tcMar>
              <w:top w:w="100" w:type="nil"/>
              <w:right w:w="100" w:type="nil"/>
            </w:tcMar>
            <w:vAlign w:val="center"/>
          </w:tcPr>
          <w:p w14:paraId="7A7F343B" w14:textId="5D659934" w:rsidR="00AD062D" w:rsidRPr="00707D5D" w:rsidRDefault="00192B59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707D5D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1</w:t>
            </w:r>
            <w:r w:rsidRPr="00707D5D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0</w:t>
            </w:r>
          </w:p>
        </w:tc>
        <w:tc>
          <w:tcPr>
            <w:tcW w:w="812" w:type="pct"/>
            <w:tcMar>
              <w:top w:w="100" w:type="nil"/>
              <w:right w:w="100" w:type="nil"/>
            </w:tcMar>
            <w:vAlign w:val="center"/>
          </w:tcPr>
          <w:p w14:paraId="7D03B770" w14:textId="6854EE19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</w:t>
            </w:r>
          </w:p>
        </w:tc>
        <w:tc>
          <w:tcPr>
            <w:tcW w:w="267" w:type="pct"/>
            <w:tcMar>
              <w:top w:w="100" w:type="nil"/>
              <w:right w:w="100" w:type="nil"/>
            </w:tcMar>
            <w:vAlign w:val="center"/>
          </w:tcPr>
          <w:p w14:paraId="12A13535" w14:textId="7FDF4032" w:rsidR="00AD062D" w:rsidRPr="00707D5D" w:rsidRDefault="00192B59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707D5D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5</w:t>
            </w:r>
          </w:p>
        </w:tc>
        <w:tc>
          <w:tcPr>
            <w:tcW w:w="725" w:type="pct"/>
            <w:tcMar>
              <w:top w:w="100" w:type="nil"/>
              <w:right w:w="100" w:type="nil"/>
            </w:tcMar>
            <w:vAlign w:val="center"/>
          </w:tcPr>
          <w:p w14:paraId="3E5BDF02" w14:textId="6587164F" w:rsidR="00C7554C" w:rsidRDefault="00192B59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vo</w:t>
            </w:r>
            <w:proofErr w:type="spellEnd"/>
            <w:r w:rsidR="00C75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D82ECEC" w14:textId="29A1C6FF" w:rsidR="00AD062D" w:rsidRPr="00707D5D" w:rsidRDefault="00C327F6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mab</w:t>
            </w:r>
            <w:proofErr w:type="spellEnd"/>
          </w:p>
        </w:tc>
        <w:tc>
          <w:tcPr>
            <w:tcW w:w="155" w:type="pct"/>
            <w:tcMar>
              <w:top w:w="100" w:type="nil"/>
              <w:right w:w="100" w:type="nil"/>
            </w:tcMar>
            <w:vAlign w:val="center"/>
          </w:tcPr>
          <w:p w14:paraId="32C7FC31" w14:textId="09048F84" w:rsidR="00AD062D" w:rsidRPr="00707D5D" w:rsidRDefault="00192B59" w:rsidP="00E0286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707D5D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3</w:t>
            </w:r>
          </w:p>
        </w:tc>
        <w:tc>
          <w:tcPr>
            <w:tcW w:w="772" w:type="pct"/>
            <w:tcMar>
              <w:top w:w="100" w:type="nil"/>
              <w:right w:w="100" w:type="nil"/>
            </w:tcMar>
            <w:vAlign w:val="center"/>
          </w:tcPr>
          <w:p w14:paraId="4E4D2E11" w14:textId="77777777" w:rsidR="00E0286C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b-</w:t>
            </w:r>
          </w:p>
          <w:p w14:paraId="3D22B134" w14:textId="7DDE2562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X</w:t>
            </w:r>
          </w:p>
        </w:tc>
        <w:tc>
          <w:tcPr>
            <w:tcW w:w="155" w:type="pct"/>
            <w:tcMar>
              <w:top w:w="100" w:type="nil"/>
              <w:right w:w="100" w:type="nil"/>
            </w:tcMar>
            <w:vAlign w:val="center"/>
          </w:tcPr>
          <w:p w14:paraId="76F4E3B7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18" w:type="pct"/>
            <w:tcMar>
              <w:top w:w="100" w:type="nil"/>
              <w:right w:w="100" w:type="nil"/>
            </w:tcMar>
            <w:vAlign w:val="center"/>
          </w:tcPr>
          <w:p w14:paraId="2BD0DCCA" w14:textId="20E3B508" w:rsidR="00AD062D" w:rsidRPr="00707D5D" w:rsidRDefault="00192B59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707D5D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D</w:t>
            </w:r>
            <w:r w:rsidRPr="00707D5D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OC</w:t>
            </w:r>
          </w:p>
        </w:tc>
        <w:tc>
          <w:tcPr>
            <w:tcW w:w="230" w:type="pct"/>
            <w:tcMar>
              <w:top w:w="100" w:type="nil"/>
              <w:right w:w="100" w:type="nil"/>
            </w:tcMar>
            <w:vAlign w:val="center"/>
          </w:tcPr>
          <w:p w14:paraId="06B30E39" w14:textId="5AA4BC5C" w:rsidR="00AD062D" w:rsidRPr="00707D5D" w:rsidRDefault="00192B59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707D5D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1</w:t>
            </w:r>
          </w:p>
        </w:tc>
      </w:tr>
      <w:tr w:rsidR="00AD062D" w:rsidRPr="00707D5D" w14:paraId="1AD97BD9" w14:textId="77777777" w:rsidTr="006D0760">
        <w:tc>
          <w:tcPr>
            <w:tcW w:w="986" w:type="pct"/>
            <w:tcMar>
              <w:top w:w="100" w:type="nil"/>
              <w:right w:w="100" w:type="nil"/>
            </w:tcMar>
            <w:vAlign w:val="center"/>
          </w:tcPr>
          <w:p w14:paraId="7F38FD40" w14:textId="639123A8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DCA</w:t>
            </w:r>
            <w:r w:rsidR="00BD4804"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BD4804"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</w:t>
            </w:r>
          </w:p>
        </w:tc>
        <w:tc>
          <w:tcPr>
            <w:tcW w:w="281" w:type="pct"/>
            <w:tcMar>
              <w:top w:w="100" w:type="nil"/>
              <w:right w:w="100" w:type="nil"/>
            </w:tcMar>
            <w:vAlign w:val="center"/>
          </w:tcPr>
          <w:p w14:paraId="485883D3" w14:textId="51B81404" w:rsidR="00AD062D" w:rsidRPr="00707D5D" w:rsidRDefault="00192B59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707D5D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812" w:type="pct"/>
            <w:tcMar>
              <w:top w:w="100" w:type="nil"/>
              <w:right w:w="100" w:type="nil"/>
            </w:tcMar>
            <w:vAlign w:val="center"/>
          </w:tcPr>
          <w:p w14:paraId="7981BA2C" w14:textId="00D02CF7" w:rsidR="00E0286C" w:rsidRDefault="00644EEB" w:rsidP="00E0286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mbro</w:t>
            </w:r>
            <w:proofErr w:type="spellEnd"/>
            <w:r w:rsidR="00E02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713A907" w14:textId="67065898" w:rsidR="00AD062D" w:rsidRPr="00707D5D" w:rsidRDefault="00644EEB" w:rsidP="00E0286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zumab</w:t>
            </w:r>
            <w:proofErr w:type="spellEnd"/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67" w:type="pct"/>
            <w:tcMar>
              <w:top w:w="100" w:type="nil"/>
              <w:right w:w="100" w:type="nil"/>
            </w:tcMar>
            <w:vAlign w:val="center"/>
          </w:tcPr>
          <w:p w14:paraId="484876FD" w14:textId="5CD84CD0" w:rsidR="00AD062D" w:rsidRPr="00707D5D" w:rsidRDefault="00644EEB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707D5D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3</w:t>
            </w:r>
          </w:p>
        </w:tc>
        <w:tc>
          <w:tcPr>
            <w:tcW w:w="725" w:type="pct"/>
            <w:tcMar>
              <w:top w:w="100" w:type="nil"/>
              <w:right w:w="100" w:type="nil"/>
            </w:tcMar>
            <w:vAlign w:val="center"/>
          </w:tcPr>
          <w:p w14:paraId="1F09B515" w14:textId="7511D5A4" w:rsidR="00AD062D" w:rsidRPr="00707D5D" w:rsidRDefault="00192B59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707D5D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P</w:t>
            </w:r>
            <w:r w:rsidRPr="00707D5D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EM</w:t>
            </w:r>
          </w:p>
        </w:tc>
        <w:tc>
          <w:tcPr>
            <w:tcW w:w="155" w:type="pct"/>
            <w:tcMar>
              <w:top w:w="100" w:type="nil"/>
              <w:right w:w="100" w:type="nil"/>
            </w:tcMar>
            <w:vAlign w:val="center"/>
          </w:tcPr>
          <w:p w14:paraId="5274B30E" w14:textId="696D797D" w:rsidR="00AD062D" w:rsidRPr="00707D5D" w:rsidRDefault="00192B59" w:rsidP="00E0286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707D5D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2</w:t>
            </w:r>
          </w:p>
        </w:tc>
        <w:tc>
          <w:tcPr>
            <w:tcW w:w="772" w:type="pct"/>
            <w:tcMar>
              <w:top w:w="100" w:type="nil"/>
              <w:right w:w="100" w:type="nil"/>
            </w:tcMar>
            <w:vAlign w:val="center"/>
          </w:tcPr>
          <w:p w14:paraId="6206046A" w14:textId="4BF915A2" w:rsidR="00AD062D" w:rsidRPr="00707D5D" w:rsidRDefault="00192B59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707D5D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D</w:t>
            </w:r>
            <w:r w:rsidRPr="00707D5D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OC</w:t>
            </w:r>
          </w:p>
        </w:tc>
        <w:tc>
          <w:tcPr>
            <w:tcW w:w="155" w:type="pct"/>
            <w:tcMar>
              <w:top w:w="100" w:type="nil"/>
              <w:right w:w="100" w:type="nil"/>
            </w:tcMar>
            <w:vAlign w:val="center"/>
          </w:tcPr>
          <w:p w14:paraId="1BE438AB" w14:textId="2EFBC716" w:rsidR="00AD062D" w:rsidRPr="00707D5D" w:rsidRDefault="00192B59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707D5D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618" w:type="pct"/>
            <w:tcMar>
              <w:top w:w="100" w:type="nil"/>
              <w:right w:w="100" w:type="nil"/>
            </w:tcMar>
            <w:vAlign w:val="center"/>
          </w:tcPr>
          <w:p w14:paraId="1D5EA9A7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" w:type="pct"/>
            <w:tcMar>
              <w:top w:w="100" w:type="nil"/>
              <w:right w:w="100" w:type="nil"/>
            </w:tcMar>
            <w:vAlign w:val="center"/>
          </w:tcPr>
          <w:p w14:paraId="539F219E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062D" w:rsidRPr="00707D5D" w14:paraId="0CF213A3" w14:textId="77777777" w:rsidTr="006D0760">
        <w:tc>
          <w:tcPr>
            <w:tcW w:w="986" w:type="pct"/>
            <w:tcMar>
              <w:top w:w="100" w:type="nil"/>
              <w:right w:w="100" w:type="nil"/>
            </w:tcMar>
            <w:vAlign w:val="center"/>
          </w:tcPr>
          <w:p w14:paraId="2470F852" w14:textId="5211C596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DP/CBDCA</w:t>
            </w:r>
            <w:r w:rsidR="00BD4804"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BD4804"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NR</w:t>
            </w:r>
          </w:p>
        </w:tc>
        <w:tc>
          <w:tcPr>
            <w:tcW w:w="281" w:type="pct"/>
            <w:tcMar>
              <w:top w:w="100" w:type="nil"/>
              <w:right w:w="100" w:type="nil"/>
            </w:tcMar>
            <w:vAlign w:val="center"/>
          </w:tcPr>
          <w:p w14:paraId="1CF31604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2" w:type="pct"/>
            <w:tcMar>
              <w:top w:w="100" w:type="nil"/>
              <w:right w:w="100" w:type="nil"/>
            </w:tcMar>
            <w:vAlign w:val="center"/>
          </w:tcPr>
          <w:p w14:paraId="1741187F" w14:textId="77777777" w:rsidR="00E0286C" w:rsidRDefault="00644EEB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DCA</w:t>
            </w:r>
          </w:p>
          <w:p w14:paraId="34A06215" w14:textId="19E23CBF" w:rsidR="00AD062D" w:rsidRPr="00707D5D" w:rsidRDefault="00644EEB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482513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E</w:t>
            </w:r>
            <w:r w:rsidRPr="00707D5D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TP</w:t>
            </w:r>
          </w:p>
        </w:tc>
        <w:tc>
          <w:tcPr>
            <w:tcW w:w="267" w:type="pct"/>
            <w:tcMar>
              <w:top w:w="100" w:type="nil"/>
              <w:right w:w="100" w:type="nil"/>
            </w:tcMar>
            <w:vAlign w:val="center"/>
          </w:tcPr>
          <w:p w14:paraId="07DF962D" w14:textId="2D89E263" w:rsidR="00AD062D" w:rsidRPr="00707D5D" w:rsidRDefault="00644EEB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707D5D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2</w:t>
            </w:r>
          </w:p>
        </w:tc>
        <w:tc>
          <w:tcPr>
            <w:tcW w:w="725" w:type="pct"/>
            <w:tcMar>
              <w:top w:w="100" w:type="nil"/>
              <w:right w:w="100" w:type="nil"/>
            </w:tcMar>
            <w:vAlign w:val="center"/>
          </w:tcPr>
          <w:p w14:paraId="2790E7F5" w14:textId="633C56E2" w:rsidR="00AD062D" w:rsidRPr="00707D5D" w:rsidRDefault="00192B59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707D5D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S</w:t>
            </w:r>
            <w:r w:rsidRPr="00707D5D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155" w:type="pct"/>
            <w:tcMar>
              <w:top w:w="100" w:type="nil"/>
              <w:right w:w="100" w:type="nil"/>
            </w:tcMar>
            <w:vAlign w:val="center"/>
          </w:tcPr>
          <w:p w14:paraId="7D1F70E6" w14:textId="0CA953C6" w:rsidR="00AD062D" w:rsidRPr="00707D5D" w:rsidRDefault="00192B59" w:rsidP="00E0286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707D5D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2</w:t>
            </w:r>
          </w:p>
        </w:tc>
        <w:tc>
          <w:tcPr>
            <w:tcW w:w="772" w:type="pct"/>
            <w:tcMar>
              <w:top w:w="100" w:type="nil"/>
              <w:right w:w="100" w:type="nil"/>
            </w:tcMar>
            <w:vAlign w:val="center"/>
          </w:tcPr>
          <w:p w14:paraId="3A3B3206" w14:textId="5E42A840" w:rsidR="00AD062D" w:rsidRPr="00707D5D" w:rsidRDefault="00192B59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707D5D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S</w:t>
            </w:r>
            <w:r w:rsidRPr="00707D5D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155" w:type="pct"/>
            <w:tcMar>
              <w:top w:w="100" w:type="nil"/>
              <w:right w:w="100" w:type="nil"/>
            </w:tcMar>
            <w:vAlign w:val="center"/>
          </w:tcPr>
          <w:p w14:paraId="0BFADD6F" w14:textId="58B42982" w:rsidR="00AD062D" w:rsidRPr="00707D5D" w:rsidRDefault="00192B59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707D5D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618" w:type="pct"/>
            <w:tcMar>
              <w:top w:w="100" w:type="nil"/>
              <w:right w:w="100" w:type="nil"/>
            </w:tcMar>
            <w:vAlign w:val="center"/>
          </w:tcPr>
          <w:p w14:paraId="320DA937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" w:type="pct"/>
            <w:tcMar>
              <w:top w:w="100" w:type="nil"/>
              <w:right w:w="100" w:type="nil"/>
            </w:tcMar>
            <w:vAlign w:val="center"/>
          </w:tcPr>
          <w:p w14:paraId="51217E2B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062D" w:rsidRPr="00707D5D" w14:paraId="26EF2E4B" w14:textId="77777777" w:rsidTr="006D0760">
        <w:tc>
          <w:tcPr>
            <w:tcW w:w="986" w:type="pct"/>
            <w:tcMar>
              <w:top w:w="100" w:type="nil"/>
              <w:right w:w="100" w:type="nil"/>
            </w:tcMar>
            <w:vAlign w:val="center"/>
          </w:tcPr>
          <w:p w14:paraId="3DE809CA" w14:textId="0ED5F85E" w:rsidR="00AD062D" w:rsidRPr="00707D5D" w:rsidRDefault="00C327F6" w:rsidP="00644EE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C</w:t>
            </w:r>
            <w:r w:rsidRPr="00707D5D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DDP</w:t>
            </w:r>
            <w:r w:rsidR="00BD4804" w:rsidRPr="00707D5D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 </w:t>
            </w:r>
            <w:r w:rsidRPr="00707D5D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+</w:t>
            </w:r>
            <w:r w:rsidR="00BD4804" w:rsidRPr="00707D5D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 </w:t>
            </w:r>
            <w:r w:rsidRPr="00707D5D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ETP</w:t>
            </w:r>
          </w:p>
        </w:tc>
        <w:tc>
          <w:tcPr>
            <w:tcW w:w="281" w:type="pct"/>
            <w:tcMar>
              <w:top w:w="100" w:type="nil"/>
              <w:right w:w="100" w:type="nil"/>
            </w:tcMar>
            <w:vAlign w:val="center"/>
          </w:tcPr>
          <w:p w14:paraId="09CC5F5B" w14:textId="5E93BD41" w:rsidR="00AD062D" w:rsidRPr="00707D5D" w:rsidRDefault="00C327F6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707D5D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812" w:type="pct"/>
            <w:tcMar>
              <w:top w:w="100" w:type="nil"/>
              <w:right w:w="100" w:type="nil"/>
            </w:tcMar>
            <w:vAlign w:val="center"/>
          </w:tcPr>
          <w:p w14:paraId="66E57168" w14:textId="0B3C816B" w:rsidR="00C7554C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vo</w:t>
            </w:r>
            <w:proofErr w:type="spellEnd"/>
            <w:r w:rsidR="00C75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072D8CA" w14:textId="0DEA0C45" w:rsidR="00AD062D" w:rsidRPr="00707D5D" w:rsidRDefault="00C327F6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mab</w:t>
            </w:r>
            <w:proofErr w:type="spellEnd"/>
          </w:p>
        </w:tc>
        <w:tc>
          <w:tcPr>
            <w:tcW w:w="267" w:type="pct"/>
            <w:tcMar>
              <w:top w:w="100" w:type="nil"/>
              <w:right w:w="100" w:type="nil"/>
            </w:tcMar>
            <w:vAlign w:val="center"/>
          </w:tcPr>
          <w:p w14:paraId="50F36FBC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25" w:type="pct"/>
            <w:tcMar>
              <w:top w:w="100" w:type="nil"/>
              <w:right w:w="100" w:type="nil"/>
            </w:tcMar>
            <w:vAlign w:val="center"/>
          </w:tcPr>
          <w:p w14:paraId="509202A1" w14:textId="77777777" w:rsidR="00C7554C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b-</w:t>
            </w:r>
          </w:p>
          <w:p w14:paraId="26125B89" w14:textId="28B55BDD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X</w:t>
            </w:r>
          </w:p>
        </w:tc>
        <w:tc>
          <w:tcPr>
            <w:tcW w:w="155" w:type="pct"/>
            <w:tcMar>
              <w:top w:w="100" w:type="nil"/>
              <w:right w:w="100" w:type="nil"/>
            </w:tcMar>
            <w:vAlign w:val="center"/>
          </w:tcPr>
          <w:p w14:paraId="294E6CB7" w14:textId="77777777" w:rsidR="00AD062D" w:rsidRPr="00707D5D" w:rsidRDefault="00AD062D" w:rsidP="00E0286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72" w:type="pct"/>
            <w:tcMar>
              <w:top w:w="100" w:type="nil"/>
              <w:right w:w="100" w:type="nil"/>
            </w:tcMar>
            <w:vAlign w:val="center"/>
          </w:tcPr>
          <w:p w14:paraId="40AD6912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" w:type="pct"/>
            <w:tcMar>
              <w:top w:w="100" w:type="nil"/>
              <w:right w:w="100" w:type="nil"/>
            </w:tcMar>
            <w:vAlign w:val="center"/>
          </w:tcPr>
          <w:p w14:paraId="57A4A10B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8" w:type="pct"/>
            <w:tcMar>
              <w:top w:w="100" w:type="nil"/>
              <w:right w:w="100" w:type="nil"/>
            </w:tcMar>
            <w:vAlign w:val="center"/>
          </w:tcPr>
          <w:p w14:paraId="61C3041A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" w:type="pct"/>
            <w:tcMar>
              <w:top w:w="100" w:type="nil"/>
              <w:right w:w="100" w:type="nil"/>
            </w:tcMar>
            <w:vAlign w:val="center"/>
          </w:tcPr>
          <w:p w14:paraId="118142DF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062D" w:rsidRPr="00707D5D" w14:paraId="0B6F1AB6" w14:textId="77777777" w:rsidTr="006D0760">
        <w:tc>
          <w:tcPr>
            <w:tcW w:w="986" w:type="pct"/>
            <w:tcMar>
              <w:top w:w="100" w:type="nil"/>
              <w:right w:w="100" w:type="nil"/>
            </w:tcMar>
            <w:vAlign w:val="center"/>
          </w:tcPr>
          <w:p w14:paraId="40CFBF73" w14:textId="24DA56D6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81" w:type="pct"/>
            <w:tcMar>
              <w:top w:w="100" w:type="nil"/>
              <w:right w:w="100" w:type="nil"/>
            </w:tcMar>
            <w:vAlign w:val="center"/>
          </w:tcPr>
          <w:p w14:paraId="7CF06E33" w14:textId="64D04E3D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812" w:type="pct"/>
            <w:tcMar>
              <w:top w:w="100" w:type="nil"/>
              <w:right w:w="100" w:type="nil"/>
            </w:tcMar>
            <w:vAlign w:val="center"/>
          </w:tcPr>
          <w:p w14:paraId="2EC0890C" w14:textId="2D369E59" w:rsidR="00AD062D" w:rsidRPr="00707D5D" w:rsidRDefault="00644EEB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707D5D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V</w:t>
            </w:r>
            <w:r w:rsidRPr="00707D5D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NR</w:t>
            </w:r>
          </w:p>
        </w:tc>
        <w:tc>
          <w:tcPr>
            <w:tcW w:w="267" w:type="pct"/>
            <w:tcMar>
              <w:top w:w="100" w:type="nil"/>
              <w:right w:w="100" w:type="nil"/>
            </w:tcMar>
            <w:vAlign w:val="center"/>
          </w:tcPr>
          <w:p w14:paraId="2B566834" w14:textId="78E5F4C6" w:rsidR="00AD062D" w:rsidRPr="00707D5D" w:rsidRDefault="00644EEB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707D5D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725" w:type="pct"/>
            <w:tcMar>
              <w:top w:w="100" w:type="nil"/>
              <w:right w:w="100" w:type="nil"/>
            </w:tcMar>
            <w:vAlign w:val="center"/>
          </w:tcPr>
          <w:p w14:paraId="2CE85A60" w14:textId="6D5DFEC3" w:rsidR="00AD062D" w:rsidRPr="00707D5D" w:rsidRDefault="00192B59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707D5D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V</w:t>
            </w:r>
            <w:r w:rsidRPr="00707D5D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NR</w:t>
            </w:r>
          </w:p>
        </w:tc>
        <w:tc>
          <w:tcPr>
            <w:tcW w:w="155" w:type="pct"/>
            <w:tcMar>
              <w:top w:w="100" w:type="nil"/>
              <w:right w:w="100" w:type="nil"/>
            </w:tcMar>
            <w:vAlign w:val="center"/>
          </w:tcPr>
          <w:p w14:paraId="68DFD34A" w14:textId="7EEC2BAE" w:rsidR="00AD062D" w:rsidRPr="00707D5D" w:rsidRDefault="00192B59" w:rsidP="00E0286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707D5D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772" w:type="pct"/>
            <w:tcMar>
              <w:top w:w="100" w:type="nil"/>
              <w:right w:w="100" w:type="nil"/>
            </w:tcMar>
            <w:vAlign w:val="center"/>
          </w:tcPr>
          <w:p w14:paraId="6DB9A37C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" w:type="pct"/>
            <w:tcMar>
              <w:top w:w="100" w:type="nil"/>
              <w:right w:w="100" w:type="nil"/>
            </w:tcMar>
            <w:vAlign w:val="center"/>
          </w:tcPr>
          <w:p w14:paraId="05C1B194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8" w:type="pct"/>
            <w:tcMar>
              <w:top w:w="100" w:type="nil"/>
              <w:right w:w="100" w:type="nil"/>
            </w:tcMar>
            <w:vAlign w:val="center"/>
          </w:tcPr>
          <w:p w14:paraId="72C63309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" w:type="pct"/>
            <w:tcMar>
              <w:top w:w="100" w:type="nil"/>
              <w:right w:w="100" w:type="nil"/>
            </w:tcMar>
            <w:vAlign w:val="center"/>
          </w:tcPr>
          <w:p w14:paraId="38A0C9EB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062D" w:rsidRPr="00707D5D" w14:paraId="2BA6CA8D" w14:textId="77777777" w:rsidTr="006D0760">
        <w:tc>
          <w:tcPr>
            <w:tcW w:w="986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0605F88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1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C3DACB6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2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640C8AF" w14:textId="77777777" w:rsidR="00E0286C" w:rsidRDefault="00192B59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707D5D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C</w:t>
            </w:r>
            <w:r w:rsidRPr="00707D5D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BDCA</w:t>
            </w:r>
          </w:p>
          <w:p w14:paraId="7517A6D1" w14:textId="375580F3" w:rsidR="00AD062D" w:rsidRPr="00707D5D" w:rsidRDefault="00192B59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707D5D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+</w:t>
            </w:r>
            <w:r w:rsidRPr="00482513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PTX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767A4ED" w14:textId="46431505" w:rsidR="00AD062D" w:rsidRPr="00707D5D" w:rsidRDefault="00192B59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707D5D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78F41B7" w14:textId="4DD8EFAF" w:rsidR="00C7554C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ezo</w:t>
            </w:r>
            <w:proofErr w:type="spellEnd"/>
            <w:r w:rsidR="00C75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E2EDB75" w14:textId="2B3DA929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zumab</w:t>
            </w:r>
            <w:proofErr w:type="spellEnd"/>
          </w:p>
        </w:tc>
        <w:tc>
          <w:tcPr>
            <w:tcW w:w="155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6A5FCA7" w14:textId="77777777" w:rsidR="00AD062D" w:rsidRPr="00707D5D" w:rsidRDefault="00AD062D" w:rsidP="00E0286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8DA9B1C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57D7888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985E0CF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00E3227" w14:textId="77777777" w:rsidR="00AD062D" w:rsidRPr="00707D5D" w:rsidRDefault="00AD062D" w:rsidP="00AD06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547B0FB" w14:textId="3A5D6B98" w:rsidR="006D0760" w:rsidRDefault="00AD062D" w:rsidP="00C355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7D5D">
        <w:rPr>
          <w:rFonts w:ascii="Times New Roman" w:hAnsi="Times New Roman" w:cs="Times New Roman"/>
          <w:sz w:val="24"/>
          <w:szCs w:val="24"/>
          <w:lang w:val="en-US"/>
        </w:rPr>
        <w:t xml:space="preserve">N, number; CBDCA, carboplatin; PTX, paclitaxel; BEV, bevacizumab; </w:t>
      </w:r>
      <w:r w:rsidR="00C327F6" w:rsidRPr="00707D5D">
        <w:rPr>
          <w:rFonts w:ascii="Times New Roman" w:hAnsi="Times New Roman" w:cs="Times New Roman"/>
          <w:sz w:val="24"/>
          <w:szCs w:val="24"/>
          <w:lang w:val="en-US"/>
        </w:rPr>
        <w:t>CDDP, cisplatin; PEM, pemetrexed; Nab-PTX, nanop</w:t>
      </w:r>
      <w:r w:rsidR="00C327F6" w:rsidRPr="008253F5">
        <w:rPr>
          <w:rFonts w:ascii="Times New Roman" w:hAnsi="Times New Roman" w:cs="Times New Roman"/>
          <w:sz w:val="24"/>
          <w:szCs w:val="24"/>
          <w:lang w:val="en-US"/>
        </w:rPr>
        <w:t xml:space="preserve">article albumin-bound paclitaxel; VNR, </w:t>
      </w:r>
      <w:proofErr w:type="gramStart"/>
      <w:r w:rsidR="00C327F6" w:rsidRPr="008253F5">
        <w:rPr>
          <w:rFonts w:ascii="Times New Roman" w:hAnsi="Times New Roman" w:cs="Times New Roman"/>
          <w:sz w:val="24"/>
          <w:szCs w:val="24"/>
          <w:lang w:val="en-US"/>
        </w:rPr>
        <w:t>vinorelbine;</w:t>
      </w:r>
      <w:proofErr w:type="gramEnd"/>
      <w:r w:rsidR="006D07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327F6" w:rsidRPr="008253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CA2E024" w14:textId="2287F827" w:rsidR="00211BCC" w:rsidRPr="008253F5" w:rsidRDefault="00C327F6" w:rsidP="00C35591">
      <w:pPr>
        <w:spacing w:after="0" w:line="480" w:lineRule="auto"/>
        <w:rPr>
          <w:rFonts w:ascii="Times New Roman" w:hAnsi="Times New Roman"/>
          <w:b/>
          <w:color w:val="FF0000"/>
          <w:sz w:val="24"/>
          <w:lang w:val="en-US"/>
        </w:rPr>
      </w:pPr>
      <w:r w:rsidRPr="008253F5">
        <w:rPr>
          <w:rFonts w:ascii="Times New Roman" w:hAnsi="Times New Roman" w:cs="Times New Roman"/>
          <w:sz w:val="24"/>
          <w:szCs w:val="24"/>
          <w:lang w:val="en-US"/>
        </w:rPr>
        <w:t xml:space="preserve">ETP, etoposide; </w:t>
      </w:r>
      <w:r w:rsidR="00AD062D" w:rsidRPr="008253F5">
        <w:rPr>
          <w:rFonts w:ascii="Times New Roman" w:hAnsi="Times New Roman" w:cs="Times New Roman"/>
          <w:sz w:val="24"/>
          <w:szCs w:val="24"/>
          <w:lang w:val="en-US"/>
        </w:rPr>
        <w:t>DOC, docetaxel; RAM, ramucirumab</w:t>
      </w:r>
    </w:p>
    <w:sectPr w:rsidR="00211BCC" w:rsidRPr="008253F5" w:rsidSect="00AD06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75765" w14:textId="77777777" w:rsidR="0030641E" w:rsidRDefault="0030641E" w:rsidP="006968F6">
      <w:pPr>
        <w:spacing w:after="0" w:line="240" w:lineRule="auto"/>
      </w:pPr>
      <w:r>
        <w:separator/>
      </w:r>
    </w:p>
  </w:endnote>
  <w:endnote w:type="continuationSeparator" w:id="0">
    <w:p w14:paraId="182F2E36" w14:textId="77777777" w:rsidR="0030641E" w:rsidRDefault="0030641E" w:rsidP="006968F6">
      <w:pPr>
        <w:spacing w:after="0" w:line="240" w:lineRule="auto"/>
      </w:pPr>
      <w:r>
        <w:continuationSeparator/>
      </w:r>
    </w:p>
  </w:endnote>
  <w:endnote w:type="continuationNotice" w:id="1">
    <w:p w14:paraId="2C4E210E" w14:textId="77777777" w:rsidR="0030641E" w:rsidRDefault="0030641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C3440" w14:textId="77777777" w:rsidR="0030641E" w:rsidRDefault="0030641E" w:rsidP="006968F6">
      <w:pPr>
        <w:spacing w:after="0" w:line="240" w:lineRule="auto"/>
      </w:pPr>
      <w:r>
        <w:separator/>
      </w:r>
    </w:p>
  </w:footnote>
  <w:footnote w:type="continuationSeparator" w:id="0">
    <w:p w14:paraId="45F82D3F" w14:textId="77777777" w:rsidR="0030641E" w:rsidRDefault="0030641E" w:rsidP="006968F6">
      <w:pPr>
        <w:spacing w:after="0" w:line="240" w:lineRule="auto"/>
      </w:pPr>
      <w:r>
        <w:continuationSeparator/>
      </w:r>
    </w:p>
  </w:footnote>
  <w:footnote w:type="continuationNotice" w:id="1">
    <w:p w14:paraId="7F996DFC" w14:textId="77777777" w:rsidR="0030641E" w:rsidRDefault="0030641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rA0Njc2MDKytDQ1MTNS0lEKTi0uzszPAykwrAUAoojWNywAAAA="/>
  </w:docVars>
  <w:rsids>
    <w:rsidRoot w:val="00105FC8"/>
    <w:rsid w:val="00013D0C"/>
    <w:rsid w:val="00025929"/>
    <w:rsid w:val="000365E3"/>
    <w:rsid w:val="00042FF8"/>
    <w:rsid w:val="0006348F"/>
    <w:rsid w:val="00075821"/>
    <w:rsid w:val="0007656B"/>
    <w:rsid w:val="0008504D"/>
    <w:rsid w:val="00095003"/>
    <w:rsid w:val="000A2378"/>
    <w:rsid w:val="000A4780"/>
    <w:rsid w:val="000B6BC2"/>
    <w:rsid w:val="000C54AC"/>
    <w:rsid w:val="000D0EDF"/>
    <w:rsid w:val="00105FC8"/>
    <w:rsid w:val="00141A7A"/>
    <w:rsid w:val="00141C69"/>
    <w:rsid w:val="00146097"/>
    <w:rsid w:val="00161EDC"/>
    <w:rsid w:val="001818BC"/>
    <w:rsid w:val="00192B59"/>
    <w:rsid w:val="001975C0"/>
    <w:rsid w:val="001B21F5"/>
    <w:rsid w:val="001E3EC5"/>
    <w:rsid w:val="001E4CA3"/>
    <w:rsid w:val="00211BCC"/>
    <w:rsid w:val="00225E63"/>
    <w:rsid w:val="0022798F"/>
    <w:rsid w:val="00230C98"/>
    <w:rsid w:val="00234CA5"/>
    <w:rsid w:val="002456ED"/>
    <w:rsid w:val="002618D6"/>
    <w:rsid w:val="00261A4B"/>
    <w:rsid w:val="002A05DC"/>
    <w:rsid w:val="002B0D42"/>
    <w:rsid w:val="002C4648"/>
    <w:rsid w:val="002C605B"/>
    <w:rsid w:val="002E560F"/>
    <w:rsid w:val="002E6BC1"/>
    <w:rsid w:val="002F767F"/>
    <w:rsid w:val="00301020"/>
    <w:rsid w:val="003031A0"/>
    <w:rsid w:val="0030641E"/>
    <w:rsid w:val="00361642"/>
    <w:rsid w:val="00386F67"/>
    <w:rsid w:val="003922AF"/>
    <w:rsid w:val="004076A4"/>
    <w:rsid w:val="00407C17"/>
    <w:rsid w:val="004103CC"/>
    <w:rsid w:val="0042513C"/>
    <w:rsid w:val="00427081"/>
    <w:rsid w:val="00430A56"/>
    <w:rsid w:val="00431FCE"/>
    <w:rsid w:val="00471F49"/>
    <w:rsid w:val="004776E8"/>
    <w:rsid w:val="00482513"/>
    <w:rsid w:val="00493E88"/>
    <w:rsid w:val="004A01F5"/>
    <w:rsid w:val="004A3D2B"/>
    <w:rsid w:val="004B47F4"/>
    <w:rsid w:val="004D288C"/>
    <w:rsid w:val="004E030C"/>
    <w:rsid w:val="004E7635"/>
    <w:rsid w:val="004F2DD1"/>
    <w:rsid w:val="00502F7D"/>
    <w:rsid w:val="00511885"/>
    <w:rsid w:val="0051546B"/>
    <w:rsid w:val="00553818"/>
    <w:rsid w:val="00562F2F"/>
    <w:rsid w:val="00573ECD"/>
    <w:rsid w:val="00574B12"/>
    <w:rsid w:val="005A010E"/>
    <w:rsid w:val="005A1108"/>
    <w:rsid w:val="005A11B1"/>
    <w:rsid w:val="005A6556"/>
    <w:rsid w:val="005A7708"/>
    <w:rsid w:val="005C0DD8"/>
    <w:rsid w:val="005C2CBF"/>
    <w:rsid w:val="005F6F06"/>
    <w:rsid w:val="00601797"/>
    <w:rsid w:val="006114F8"/>
    <w:rsid w:val="006121A0"/>
    <w:rsid w:val="006276EF"/>
    <w:rsid w:val="00636FFD"/>
    <w:rsid w:val="00644EEB"/>
    <w:rsid w:val="006752FF"/>
    <w:rsid w:val="006968F6"/>
    <w:rsid w:val="006C410B"/>
    <w:rsid w:val="006D0760"/>
    <w:rsid w:val="006E29BB"/>
    <w:rsid w:val="006F02F4"/>
    <w:rsid w:val="006F0DA0"/>
    <w:rsid w:val="006F0F26"/>
    <w:rsid w:val="006F43D9"/>
    <w:rsid w:val="00706F90"/>
    <w:rsid w:val="00707D5D"/>
    <w:rsid w:val="00713CE7"/>
    <w:rsid w:val="007140C1"/>
    <w:rsid w:val="00720304"/>
    <w:rsid w:val="0073073F"/>
    <w:rsid w:val="00760B25"/>
    <w:rsid w:val="00782FA5"/>
    <w:rsid w:val="00783A49"/>
    <w:rsid w:val="00796592"/>
    <w:rsid w:val="007D3909"/>
    <w:rsid w:val="007E5106"/>
    <w:rsid w:val="007F3A80"/>
    <w:rsid w:val="0081313F"/>
    <w:rsid w:val="00815616"/>
    <w:rsid w:val="00817CD9"/>
    <w:rsid w:val="008234D4"/>
    <w:rsid w:val="008253F5"/>
    <w:rsid w:val="00852F95"/>
    <w:rsid w:val="00896758"/>
    <w:rsid w:val="008A5EB3"/>
    <w:rsid w:val="008B50A2"/>
    <w:rsid w:val="008D7F05"/>
    <w:rsid w:val="008E2E67"/>
    <w:rsid w:val="008F110E"/>
    <w:rsid w:val="00903802"/>
    <w:rsid w:val="00911FF7"/>
    <w:rsid w:val="00912226"/>
    <w:rsid w:val="009176CE"/>
    <w:rsid w:val="00926167"/>
    <w:rsid w:val="00935BEC"/>
    <w:rsid w:val="00970B86"/>
    <w:rsid w:val="009821E2"/>
    <w:rsid w:val="00987422"/>
    <w:rsid w:val="00991D87"/>
    <w:rsid w:val="00997731"/>
    <w:rsid w:val="009A2C47"/>
    <w:rsid w:val="009B3B97"/>
    <w:rsid w:val="009B4180"/>
    <w:rsid w:val="009C6A3F"/>
    <w:rsid w:val="009E67E1"/>
    <w:rsid w:val="00A226D8"/>
    <w:rsid w:val="00A22C56"/>
    <w:rsid w:val="00A403CC"/>
    <w:rsid w:val="00A529A7"/>
    <w:rsid w:val="00A54F21"/>
    <w:rsid w:val="00A57773"/>
    <w:rsid w:val="00A701E7"/>
    <w:rsid w:val="00A80672"/>
    <w:rsid w:val="00A932CA"/>
    <w:rsid w:val="00AB5F51"/>
    <w:rsid w:val="00AD062D"/>
    <w:rsid w:val="00AF07B2"/>
    <w:rsid w:val="00B32E42"/>
    <w:rsid w:val="00B42E52"/>
    <w:rsid w:val="00B71A25"/>
    <w:rsid w:val="00B96BBE"/>
    <w:rsid w:val="00BC2C32"/>
    <w:rsid w:val="00BD0F78"/>
    <w:rsid w:val="00BD4804"/>
    <w:rsid w:val="00BE2EDC"/>
    <w:rsid w:val="00BF1A4C"/>
    <w:rsid w:val="00C24E09"/>
    <w:rsid w:val="00C25BFA"/>
    <w:rsid w:val="00C26B4B"/>
    <w:rsid w:val="00C31C83"/>
    <w:rsid w:val="00C327F6"/>
    <w:rsid w:val="00C35591"/>
    <w:rsid w:val="00C57951"/>
    <w:rsid w:val="00C7554C"/>
    <w:rsid w:val="00C95504"/>
    <w:rsid w:val="00C95A58"/>
    <w:rsid w:val="00CA6A3E"/>
    <w:rsid w:val="00CB5D36"/>
    <w:rsid w:val="00CC12A7"/>
    <w:rsid w:val="00CC24DB"/>
    <w:rsid w:val="00CD5C61"/>
    <w:rsid w:val="00CE572F"/>
    <w:rsid w:val="00D03B8B"/>
    <w:rsid w:val="00D06D7B"/>
    <w:rsid w:val="00D0773D"/>
    <w:rsid w:val="00D2178A"/>
    <w:rsid w:val="00D5123F"/>
    <w:rsid w:val="00D62EB1"/>
    <w:rsid w:val="00D702CA"/>
    <w:rsid w:val="00D772D8"/>
    <w:rsid w:val="00D82957"/>
    <w:rsid w:val="00DA5FB0"/>
    <w:rsid w:val="00DD090E"/>
    <w:rsid w:val="00DF1587"/>
    <w:rsid w:val="00DF3246"/>
    <w:rsid w:val="00E0286C"/>
    <w:rsid w:val="00E425F7"/>
    <w:rsid w:val="00E50B50"/>
    <w:rsid w:val="00E52085"/>
    <w:rsid w:val="00E60448"/>
    <w:rsid w:val="00E63F94"/>
    <w:rsid w:val="00EA11B3"/>
    <w:rsid w:val="00EC665D"/>
    <w:rsid w:val="00ED58A2"/>
    <w:rsid w:val="00EE01F6"/>
    <w:rsid w:val="00EE4937"/>
    <w:rsid w:val="00F01EEB"/>
    <w:rsid w:val="00F119D1"/>
    <w:rsid w:val="00F37D84"/>
    <w:rsid w:val="00F454A3"/>
    <w:rsid w:val="00F60B1B"/>
    <w:rsid w:val="00F764F2"/>
    <w:rsid w:val="00F95819"/>
    <w:rsid w:val="00FA5FFC"/>
    <w:rsid w:val="00FC4CA1"/>
    <w:rsid w:val="00FC609C"/>
    <w:rsid w:val="00FD0BD5"/>
    <w:rsid w:val="00FF4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405E20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43D9"/>
  </w:style>
  <w:style w:type="paragraph" w:styleId="1">
    <w:name w:val="heading 1"/>
    <w:basedOn w:val="a"/>
    <w:link w:val="10"/>
    <w:uiPriority w:val="9"/>
    <w:qFormat/>
    <w:rsid w:val="005A11B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D06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D062D"/>
    <w:rPr>
      <w:rFonts w:ascii="Segoe UI" w:hAnsi="Segoe UI" w:cs="Segoe UI"/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F37D84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AD062D"/>
    <w:rPr>
      <w:sz w:val="20"/>
      <w:szCs w:val="20"/>
    </w:rPr>
  </w:style>
  <w:style w:type="character" w:styleId="a7">
    <w:name w:val="annotation reference"/>
    <w:basedOn w:val="a0"/>
    <w:uiPriority w:val="99"/>
    <w:semiHidden/>
    <w:unhideWhenUsed/>
    <w:rsid w:val="00AD062D"/>
    <w:rPr>
      <w:sz w:val="18"/>
      <w:szCs w:val="18"/>
    </w:rPr>
  </w:style>
  <w:style w:type="paragraph" w:styleId="a8">
    <w:name w:val="annotation subject"/>
    <w:basedOn w:val="a5"/>
    <w:next w:val="a5"/>
    <w:link w:val="a9"/>
    <w:uiPriority w:val="99"/>
    <w:semiHidden/>
    <w:unhideWhenUsed/>
    <w:rsid w:val="00471F49"/>
    <w:rPr>
      <w:b/>
      <w:bCs/>
    </w:rPr>
  </w:style>
  <w:style w:type="character" w:customStyle="1" w:styleId="a9">
    <w:name w:val="コメント内容 (文字)"/>
    <w:basedOn w:val="a6"/>
    <w:link w:val="a8"/>
    <w:uiPriority w:val="99"/>
    <w:semiHidden/>
    <w:rsid w:val="00471F49"/>
    <w:rPr>
      <w:b/>
      <w:bCs/>
      <w:sz w:val="20"/>
      <w:szCs w:val="20"/>
    </w:rPr>
  </w:style>
  <w:style w:type="paragraph" w:styleId="HTML">
    <w:name w:val="HTML Preformatted"/>
    <w:basedOn w:val="a"/>
    <w:link w:val="HTML0"/>
    <w:uiPriority w:val="99"/>
    <w:unhideWhenUsed/>
    <w:rsid w:val="00013D0C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013D0C"/>
    <w:rPr>
      <w:rFonts w:ascii="Courier New" w:hAnsi="Courier New" w:cs="Courier New"/>
      <w:sz w:val="20"/>
      <w:szCs w:val="20"/>
    </w:rPr>
  </w:style>
  <w:style w:type="character" w:customStyle="1" w:styleId="10">
    <w:name w:val="見出し 1 (文字)"/>
    <w:basedOn w:val="a0"/>
    <w:link w:val="1"/>
    <w:uiPriority w:val="9"/>
    <w:rsid w:val="005A11B1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aa">
    <w:name w:val="header"/>
    <w:basedOn w:val="a"/>
    <w:link w:val="ab"/>
    <w:uiPriority w:val="99"/>
    <w:unhideWhenUsed/>
    <w:rsid w:val="006968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6968F6"/>
  </w:style>
  <w:style w:type="paragraph" w:styleId="ac">
    <w:name w:val="footer"/>
    <w:basedOn w:val="a"/>
    <w:link w:val="ad"/>
    <w:uiPriority w:val="99"/>
    <w:unhideWhenUsed/>
    <w:rsid w:val="006968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6968F6"/>
  </w:style>
  <w:style w:type="character" w:styleId="ae">
    <w:name w:val="Hyperlink"/>
    <w:basedOn w:val="a0"/>
    <w:uiPriority w:val="99"/>
    <w:unhideWhenUsed/>
    <w:rsid w:val="0042513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78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settings" Target="settings.xml"/><Relationship Id="rId3" Type="http://schemas.openxmlformats.org/officeDocument/2006/relationships/customXml" Target="../customXml/item3.xml"/><Relationship Id="rId21" Type="http://schemas.openxmlformats.org/officeDocument/2006/relationships/customXml" Target="../customXml/item2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styles" Target="styles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endnotes" Target="end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footnotes" Target="footnotes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webSettings" Target="webSettings.xm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97D09D-986C-4C39-8C0D-047E6DBE6DC7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B0AD04AF-A21C-4104-B080-2292F248479E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67388C07-B7A8-447A-A38F-8675A08F02B7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922F6CE0-BB70-4CA2-86BB-C718E1F8572F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F4A1EB96-BBA6-4C1D-9EE6-E5AAF3BC4EE8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00505366-9FF2-4BB3-AFC8-01E2CDE0432D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C4984E49-D286-4024-BB0A-DBCE66FD7905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B443C9F7-00D3-402D-B969-FB4277D4FEAC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A83F0440-4CF8-4DCD-8B85-2CC186036C77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0EFAC48E-1648-4131-AEE6-5B83939E9ACE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278B08A2-AC65-43D7-9AAA-8BC2B7B0969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23D41F2-E41D-4F1C-9359-7BA098742BDE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F9203C4C-7A99-4867-9438-D4339916AC1A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271D313F-B6CB-44C0-B86A-78AB196F4AB2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EAA6222C-F38A-476B-95B2-19BFACC663B6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D9564A1C-4968-44F2-A67C-8ABA587D89E4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77B833FB-FB65-4109-BB1E-4F50D1733BA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035742-4AD2-4EF1-A400-8A9BFEBC104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FA352D6-331F-4243-976A-E1DDAF2CE6BB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7F66CD95-86B8-40D4-AC84-DCF0C2B44DB4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7FC53C04-0292-43FD-8405-31D62FB7BF7F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D3FE4F7A-C474-4AA8-BCB6-FE4BEE9B31DB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B10B5272-FEE8-4C2C-B308-483974C30EB4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A1618CCC-64E2-4EE2-8CAA-91171FC65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0-11T17:06:00Z</dcterms:created>
  <dcterms:modified xsi:type="dcterms:W3CDTF">2021-12-04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VLIGJ7Mf01y8</vt:lpwstr>
  </property>
</Properties>
</file>